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TABLE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3. Uniq </w:t>
      </w:r>
      <w:r>
        <w:rPr>
          <w:rFonts w:hint="default" w:ascii="Times New Roman" w:hAnsi="Times New Roman" w:cs="Times New Roman"/>
          <w:sz w:val="21"/>
          <w:szCs w:val="21"/>
        </w:rPr>
        <w:t>gut micro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iota </w:t>
      </w:r>
      <w:r>
        <w:rPr>
          <w:rFonts w:hint="default" w:ascii="Times New Roman" w:hAnsi="Times New Roman" w:cs="Times New Roman"/>
          <w:sz w:val="21"/>
          <w:szCs w:val="21"/>
        </w:rPr>
        <w:t>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ricide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urida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tbl>
      <w:tblPr>
        <w:tblStyle w:val="2"/>
        <w:tblW w:w="76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960"/>
        <w:gridCol w:w="960"/>
        <w:gridCol w:w="960"/>
        <w:gridCol w:w="960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der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um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rid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D64E5"/>
    <w:rsid w:val="0E0C3DE1"/>
    <w:rsid w:val="0F994A83"/>
    <w:rsid w:val="154F3E20"/>
    <w:rsid w:val="169C5C58"/>
    <w:rsid w:val="2055448E"/>
    <w:rsid w:val="493D3AC7"/>
    <w:rsid w:val="6F2D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1:06:00Z</dcterms:created>
  <dc:creator>君</dc:creator>
  <cp:lastModifiedBy>君</cp:lastModifiedBy>
  <dcterms:modified xsi:type="dcterms:W3CDTF">2021-12-03T03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3760C8EB1A94BFB8596981502119C28</vt:lpwstr>
  </property>
</Properties>
</file>